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135DD" w14:textId="62C72B5F" w:rsidR="00E2501F" w:rsidRPr="009A1804" w:rsidRDefault="009C0DF5" w:rsidP="009A1804">
      <w:pPr>
        <w:spacing w:line="240" w:lineRule="auto"/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upplement 1: </w:t>
      </w:r>
      <w:r w:rsidR="009A1804" w:rsidRPr="009A1804">
        <w:rPr>
          <w:rFonts w:ascii="Calibri" w:hAnsi="Calibri" w:cs="Calibri"/>
          <w:b/>
          <w:bCs/>
        </w:rPr>
        <w:t>Initial Patient Questionnaire</w:t>
      </w:r>
    </w:p>
    <w:p w14:paraId="027050AE" w14:textId="77777777" w:rsidR="009A1804" w:rsidRPr="009A1804" w:rsidRDefault="009A1804" w:rsidP="009A1804">
      <w:pPr>
        <w:keepNext/>
        <w:spacing w:line="240" w:lineRule="auto"/>
        <w:rPr>
          <w:rFonts w:ascii="Calibri" w:hAnsi="Calibri" w:cs="Calibri"/>
        </w:rPr>
      </w:pPr>
    </w:p>
    <w:p w14:paraId="0FCC4245" w14:textId="1DFEDA67" w:rsidR="00E2501F" w:rsidRPr="009A1804" w:rsidRDefault="009C0DF5" w:rsidP="009A1804">
      <w:pPr>
        <w:keepNext/>
        <w:spacing w:line="240" w:lineRule="auto"/>
        <w:rPr>
          <w:rFonts w:ascii="Calibri" w:hAnsi="Calibri" w:cs="Calibri"/>
        </w:rPr>
      </w:pPr>
      <w:r w:rsidRPr="009A1804">
        <w:rPr>
          <w:rFonts w:ascii="Calibri" w:hAnsi="Calibri" w:cs="Calibri"/>
        </w:rPr>
        <w:t>What is your age?</w:t>
      </w:r>
    </w:p>
    <w:p w14:paraId="2A170285" w14:textId="77777777" w:rsidR="00E2501F" w:rsidRPr="009A1804" w:rsidRDefault="009C0DF5" w:rsidP="009A1804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9A1804">
        <w:rPr>
          <w:rFonts w:ascii="Calibri" w:hAnsi="Calibri" w:cs="Calibri"/>
        </w:rPr>
        <w:t xml:space="preserve">Under 18 </w:t>
      </w:r>
    </w:p>
    <w:p w14:paraId="4FC87DA9" w14:textId="77777777" w:rsidR="00E2501F" w:rsidRPr="009A1804" w:rsidRDefault="009C0DF5" w:rsidP="009A1804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9A1804">
        <w:rPr>
          <w:rFonts w:ascii="Calibri" w:hAnsi="Calibri" w:cs="Calibri"/>
        </w:rPr>
        <w:t xml:space="preserve">18 - 24 </w:t>
      </w:r>
    </w:p>
    <w:p w14:paraId="598991F6" w14:textId="77777777" w:rsidR="00E2501F" w:rsidRPr="009A1804" w:rsidRDefault="009C0DF5" w:rsidP="009A1804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9A1804">
        <w:rPr>
          <w:rFonts w:ascii="Calibri" w:hAnsi="Calibri" w:cs="Calibri"/>
        </w:rPr>
        <w:t xml:space="preserve">25 - 34 </w:t>
      </w:r>
    </w:p>
    <w:p w14:paraId="0DB174D8" w14:textId="77777777" w:rsidR="00E2501F" w:rsidRPr="009A1804" w:rsidRDefault="009C0DF5" w:rsidP="009A1804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9A1804">
        <w:rPr>
          <w:rFonts w:ascii="Calibri" w:hAnsi="Calibri" w:cs="Calibri"/>
        </w:rPr>
        <w:t xml:space="preserve">35 - 44 </w:t>
      </w:r>
    </w:p>
    <w:p w14:paraId="6BDC3A37" w14:textId="77777777" w:rsidR="00E2501F" w:rsidRPr="009A1804" w:rsidRDefault="009C0DF5" w:rsidP="009A1804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9A1804">
        <w:rPr>
          <w:rFonts w:ascii="Calibri" w:hAnsi="Calibri" w:cs="Calibri"/>
        </w:rPr>
        <w:t xml:space="preserve">45 - 54 </w:t>
      </w:r>
    </w:p>
    <w:p w14:paraId="7AB22F36" w14:textId="77777777" w:rsidR="00E2501F" w:rsidRPr="009A1804" w:rsidRDefault="009C0DF5" w:rsidP="009A1804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9A1804">
        <w:rPr>
          <w:rFonts w:ascii="Calibri" w:hAnsi="Calibri" w:cs="Calibri"/>
        </w:rPr>
        <w:t xml:space="preserve">55 - 64 </w:t>
      </w:r>
    </w:p>
    <w:p w14:paraId="20CA25BA" w14:textId="77777777" w:rsidR="00E2501F" w:rsidRPr="009A1804" w:rsidRDefault="009C0DF5" w:rsidP="009A1804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9A1804">
        <w:rPr>
          <w:rFonts w:ascii="Calibri" w:hAnsi="Calibri" w:cs="Calibri"/>
        </w:rPr>
        <w:t xml:space="preserve">65 - 74 </w:t>
      </w:r>
    </w:p>
    <w:p w14:paraId="061614D5" w14:textId="77777777" w:rsidR="00E2501F" w:rsidRPr="009A1804" w:rsidRDefault="009C0DF5" w:rsidP="009A1804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9A1804">
        <w:rPr>
          <w:rFonts w:ascii="Calibri" w:hAnsi="Calibri" w:cs="Calibri"/>
        </w:rPr>
        <w:t xml:space="preserve">75 - 84 </w:t>
      </w:r>
    </w:p>
    <w:p w14:paraId="1829F511" w14:textId="77777777" w:rsidR="00E2501F" w:rsidRPr="009A1804" w:rsidRDefault="009C0DF5" w:rsidP="009A1804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9A1804">
        <w:rPr>
          <w:rFonts w:ascii="Calibri" w:hAnsi="Calibri" w:cs="Calibri"/>
        </w:rPr>
        <w:t xml:space="preserve">85 or older </w:t>
      </w:r>
    </w:p>
    <w:p w14:paraId="682AE326" w14:textId="77777777" w:rsidR="00E2501F" w:rsidRPr="009A1804" w:rsidRDefault="00E2501F" w:rsidP="009A1804">
      <w:pPr>
        <w:spacing w:line="240" w:lineRule="auto"/>
        <w:rPr>
          <w:rFonts w:ascii="Calibri" w:hAnsi="Calibri" w:cs="Calibri"/>
        </w:rPr>
      </w:pPr>
    </w:p>
    <w:p w14:paraId="50590F3B" w14:textId="44AA1641" w:rsidR="00E2501F" w:rsidRPr="009A1804" w:rsidRDefault="009C0DF5" w:rsidP="009A1804">
      <w:pPr>
        <w:keepNext/>
        <w:spacing w:line="240" w:lineRule="auto"/>
        <w:rPr>
          <w:rFonts w:ascii="Calibri" w:hAnsi="Calibri" w:cs="Calibri"/>
        </w:rPr>
      </w:pPr>
      <w:r w:rsidRPr="009A1804">
        <w:rPr>
          <w:rFonts w:ascii="Calibri" w:hAnsi="Calibri" w:cs="Calibri"/>
        </w:rPr>
        <w:t>What is your gender?</w:t>
      </w:r>
    </w:p>
    <w:p w14:paraId="03AA2FE4" w14:textId="77777777" w:rsidR="00E2501F" w:rsidRPr="009A1804" w:rsidRDefault="009C0DF5" w:rsidP="009A1804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9A1804">
        <w:rPr>
          <w:rFonts w:ascii="Calibri" w:hAnsi="Calibri" w:cs="Calibri"/>
        </w:rPr>
        <w:t xml:space="preserve">Male </w:t>
      </w:r>
    </w:p>
    <w:p w14:paraId="32FBEF0F" w14:textId="77777777" w:rsidR="00E2501F" w:rsidRPr="009A1804" w:rsidRDefault="009C0DF5" w:rsidP="009A1804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9A1804">
        <w:rPr>
          <w:rFonts w:ascii="Calibri" w:hAnsi="Calibri" w:cs="Calibri"/>
        </w:rPr>
        <w:t xml:space="preserve">Female </w:t>
      </w:r>
    </w:p>
    <w:p w14:paraId="060ED2E4" w14:textId="77777777" w:rsidR="00E2501F" w:rsidRPr="009A1804" w:rsidRDefault="009C0DF5" w:rsidP="009A1804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9A1804">
        <w:rPr>
          <w:rFonts w:ascii="Calibri" w:hAnsi="Calibri" w:cs="Calibri"/>
        </w:rPr>
        <w:t xml:space="preserve">Non-binary / third gender </w:t>
      </w:r>
    </w:p>
    <w:p w14:paraId="01BD3066" w14:textId="77777777" w:rsidR="00E2501F" w:rsidRPr="009A1804" w:rsidRDefault="009C0DF5" w:rsidP="009A1804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9A1804">
        <w:rPr>
          <w:rFonts w:ascii="Calibri" w:hAnsi="Calibri" w:cs="Calibri"/>
        </w:rPr>
        <w:t xml:space="preserve">Prefer not to say </w:t>
      </w:r>
    </w:p>
    <w:p w14:paraId="6AD7E206" w14:textId="77777777" w:rsidR="00E2501F" w:rsidRPr="009A1804" w:rsidRDefault="00E2501F" w:rsidP="009A1804">
      <w:pPr>
        <w:spacing w:line="240" w:lineRule="auto"/>
        <w:rPr>
          <w:rFonts w:ascii="Calibri" w:hAnsi="Calibri" w:cs="Calibri"/>
        </w:rPr>
      </w:pPr>
    </w:p>
    <w:p w14:paraId="7706EC99" w14:textId="33880202" w:rsidR="00E2501F" w:rsidRPr="009A1804" w:rsidRDefault="009C0DF5" w:rsidP="009A1804">
      <w:pPr>
        <w:keepNext/>
        <w:spacing w:line="240" w:lineRule="auto"/>
        <w:rPr>
          <w:rFonts w:ascii="Calibri" w:hAnsi="Calibri" w:cs="Calibri"/>
        </w:rPr>
      </w:pPr>
      <w:r w:rsidRPr="009A1804">
        <w:rPr>
          <w:rFonts w:ascii="Calibri" w:hAnsi="Calibri" w:cs="Calibri"/>
        </w:rPr>
        <w:t>Which GP are you seeing today?</w:t>
      </w:r>
    </w:p>
    <w:p w14:paraId="7F3BDBCB" w14:textId="77777777" w:rsidR="009A1804" w:rsidRPr="009A1804" w:rsidRDefault="009A1804" w:rsidP="009A1804">
      <w:pPr>
        <w:keepNext/>
        <w:spacing w:line="240" w:lineRule="auto"/>
        <w:rPr>
          <w:rFonts w:ascii="Calibri" w:hAnsi="Calibri" w:cs="Calibri"/>
        </w:rPr>
      </w:pPr>
    </w:p>
    <w:p w14:paraId="38392FBF" w14:textId="2382BBFE" w:rsidR="00E2501F" w:rsidRPr="009A1804" w:rsidRDefault="009C0DF5" w:rsidP="009A1804">
      <w:pPr>
        <w:keepNext/>
        <w:spacing w:line="240" w:lineRule="auto"/>
        <w:rPr>
          <w:rFonts w:ascii="Calibri" w:hAnsi="Calibri" w:cs="Calibri"/>
        </w:rPr>
      </w:pPr>
      <w:r w:rsidRPr="009A1804">
        <w:rPr>
          <w:rFonts w:ascii="Calibri" w:hAnsi="Calibri" w:cs="Calibri"/>
        </w:rPr>
        <w:t>How long have you been seeing this GP for?</w:t>
      </w:r>
    </w:p>
    <w:p w14:paraId="04E9771A" w14:textId="77777777" w:rsidR="00E2501F" w:rsidRPr="009A1804" w:rsidRDefault="009C0DF5" w:rsidP="009A1804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9A1804">
        <w:rPr>
          <w:rFonts w:ascii="Calibri" w:hAnsi="Calibri" w:cs="Calibri"/>
        </w:rPr>
        <w:t xml:space="preserve">Less than a year </w:t>
      </w:r>
    </w:p>
    <w:p w14:paraId="0B8AC337" w14:textId="77777777" w:rsidR="00E2501F" w:rsidRPr="009A1804" w:rsidRDefault="009C0DF5" w:rsidP="009A1804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9A1804">
        <w:rPr>
          <w:rFonts w:ascii="Calibri" w:hAnsi="Calibri" w:cs="Calibri"/>
        </w:rPr>
        <w:t xml:space="preserve">1-2 years </w:t>
      </w:r>
    </w:p>
    <w:p w14:paraId="656FD33E" w14:textId="77777777" w:rsidR="00E2501F" w:rsidRPr="009A1804" w:rsidRDefault="009C0DF5" w:rsidP="009A1804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9A1804">
        <w:rPr>
          <w:rFonts w:ascii="Calibri" w:hAnsi="Calibri" w:cs="Calibri"/>
        </w:rPr>
        <w:t xml:space="preserve">2-5 years </w:t>
      </w:r>
    </w:p>
    <w:p w14:paraId="0E07EF8E" w14:textId="77777777" w:rsidR="00E2501F" w:rsidRPr="009A1804" w:rsidRDefault="009C0DF5" w:rsidP="009A1804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9A1804">
        <w:rPr>
          <w:rFonts w:ascii="Calibri" w:hAnsi="Calibri" w:cs="Calibri"/>
        </w:rPr>
        <w:t xml:space="preserve">5-10 years </w:t>
      </w:r>
    </w:p>
    <w:p w14:paraId="617DE1FE" w14:textId="77777777" w:rsidR="00E2501F" w:rsidRPr="009A1804" w:rsidRDefault="009C0DF5" w:rsidP="009A1804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9A1804">
        <w:rPr>
          <w:rFonts w:ascii="Calibri" w:hAnsi="Calibri" w:cs="Calibri"/>
        </w:rPr>
        <w:t xml:space="preserve">10-20 years </w:t>
      </w:r>
    </w:p>
    <w:p w14:paraId="3553AB16" w14:textId="77777777" w:rsidR="00E2501F" w:rsidRPr="009A1804" w:rsidRDefault="009C0DF5" w:rsidP="009A1804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9A1804">
        <w:rPr>
          <w:rFonts w:ascii="Calibri" w:hAnsi="Calibri" w:cs="Calibri"/>
        </w:rPr>
        <w:t xml:space="preserve">More than 20 years </w:t>
      </w:r>
    </w:p>
    <w:p w14:paraId="0311C1EB" w14:textId="77777777" w:rsidR="00E2501F" w:rsidRPr="009A1804" w:rsidRDefault="00E2501F" w:rsidP="009A1804">
      <w:pPr>
        <w:spacing w:line="240" w:lineRule="auto"/>
        <w:rPr>
          <w:rFonts w:ascii="Calibri" w:hAnsi="Calibri" w:cs="Calibri"/>
        </w:rPr>
      </w:pPr>
    </w:p>
    <w:p w14:paraId="5B48FEEE" w14:textId="57DE99EA" w:rsidR="00E2501F" w:rsidRPr="009A1804" w:rsidRDefault="009C0DF5" w:rsidP="009A1804">
      <w:pPr>
        <w:keepNext/>
        <w:spacing w:line="240" w:lineRule="auto"/>
        <w:rPr>
          <w:rFonts w:ascii="Calibri" w:hAnsi="Calibri" w:cs="Calibri"/>
        </w:rPr>
      </w:pPr>
      <w:r w:rsidRPr="009A1804">
        <w:rPr>
          <w:rFonts w:ascii="Calibri" w:hAnsi="Calibri" w:cs="Calibri"/>
        </w:rPr>
        <w:lastRenderedPageBreak/>
        <w:t>Including your visit today, about how many times have you seen this GP in the past 12 months?</w:t>
      </w:r>
    </w:p>
    <w:p w14:paraId="1A68D0E6" w14:textId="77777777" w:rsidR="00E2501F" w:rsidRPr="009A1804" w:rsidRDefault="009C0DF5" w:rsidP="009A1804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9A1804">
        <w:rPr>
          <w:rFonts w:ascii="Calibri" w:hAnsi="Calibri" w:cs="Calibri"/>
        </w:rPr>
        <w:t xml:space="preserve">1-2 </w:t>
      </w:r>
    </w:p>
    <w:p w14:paraId="4222C944" w14:textId="77777777" w:rsidR="00E2501F" w:rsidRPr="009A1804" w:rsidRDefault="009C0DF5" w:rsidP="009A1804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9A1804">
        <w:rPr>
          <w:rFonts w:ascii="Calibri" w:hAnsi="Calibri" w:cs="Calibri"/>
        </w:rPr>
        <w:t xml:space="preserve">3-7 </w:t>
      </w:r>
    </w:p>
    <w:p w14:paraId="4B901B01" w14:textId="77777777" w:rsidR="00E2501F" w:rsidRPr="009A1804" w:rsidRDefault="009C0DF5" w:rsidP="009A1804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9A1804">
        <w:rPr>
          <w:rFonts w:ascii="Calibri" w:hAnsi="Calibri" w:cs="Calibri"/>
        </w:rPr>
        <w:t xml:space="preserve">7-10 </w:t>
      </w:r>
    </w:p>
    <w:p w14:paraId="7268E561" w14:textId="77777777" w:rsidR="00E2501F" w:rsidRPr="009A1804" w:rsidRDefault="009C0DF5" w:rsidP="009A1804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9A1804">
        <w:rPr>
          <w:rFonts w:ascii="Calibri" w:hAnsi="Calibri" w:cs="Calibri"/>
        </w:rPr>
        <w:t xml:space="preserve">More than 10 </w:t>
      </w:r>
    </w:p>
    <w:p w14:paraId="3D34A948" w14:textId="77777777" w:rsidR="00E2501F" w:rsidRPr="009A1804" w:rsidRDefault="00E2501F" w:rsidP="009A1804">
      <w:pPr>
        <w:spacing w:line="240" w:lineRule="auto"/>
        <w:rPr>
          <w:rFonts w:ascii="Calibri" w:hAnsi="Calibri" w:cs="Calibri"/>
        </w:rPr>
      </w:pPr>
    </w:p>
    <w:p w14:paraId="1A493D28" w14:textId="686EA583" w:rsidR="00E2501F" w:rsidRPr="009A1804" w:rsidRDefault="009C0DF5" w:rsidP="009A1804">
      <w:pPr>
        <w:keepNext/>
        <w:spacing w:line="240" w:lineRule="auto"/>
        <w:rPr>
          <w:rFonts w:ascii="Calibri" w:hAnsi="Calibri" w:cs="Calibri"/>
        </w:rPr>
      </w:pPr>
      <w:r w:rsidRPr="009A1804">
        <w:rPr>
          <w:rFonts w:ascii="Calibri" w:hAnsi="Calibri" w:cs="Calibri"/>
        </w:rPr>
        <w:t>Do you currently live with a long term (6 months or more) illness or mental health condition?</w:t>
      </w:r>
    </w:p>
    <w:p w14:paraId="06BBF4F0" w14:textId="77777777" w:rsidR="00E2501F" w:rsidRPr="009A1804" w:rsidRDefault="009C0DF5" w:rsidP="009A1804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9A1804">
        <w:rPr>
          <w:rFonts w:ascii="Calibri" w:hAnsi="Calibri" w:cs="Calibri"/>
        </w:rPr>
        <w:t xml:space="preserve">Yes </w:t>
      </w:r>
    </w:p>
    <w:p w14:paraId="73B040A6" w14:textId="77777777" w:rsidR="00E2501F" w:rsidRPr="009A1804" w:rsidRDefault="009C0DF5" w:rsidP="009A1804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9A1804">
        <w:rPr>
          <w:rFonts w:ascii="Calibri" w:hAnsi="Calibri" w:cs="Calibri"/>
        </w:rPr>
        <w:t xml:space="preserve">No </w:t>
      </w:r>
    </w:p>
    <w:p w14:paraId="4BAD199D" w14:textId="77777777" w:rsidR="00E2501F" w:rsidRPr="009A1804" w:rsidRDefault="00E2501F" w:rsidP="009A1804">
      <w:pPr>
        <w:spacing w:line="240" w:lineRule="auto"/>
        <w:rPr>
          <w:rFonts w:ascii="Calibri" w:hAnsi="Calibri" w:cs="Calibri"/>
        </w:rPr>
      </w:pPr>
    </w:p>
    <w:p w14:paraId="668604C9" w14:textId="77777777" w:rsidR="00C7707B" w:rsidRDefault="00C7707B" w:rsidP="00C7707B">
      <w:pPr>
        <w:keepNext/>
      </w:pPr>
      <w:r>
        <w:t xml:space="preserve">Thinking about the GP who you are seeing today, please respond to the following questions:  </w:t>
      </w:r>
      <w:r>
        <w:br/>
        <w:t xml:space="preserve">   </w:t>
      </w:r>
      <w:r>
        <w:br/>
        <w:t>(Reference: Maunder, R. G. and J. J. Hunter (2016). "Can patients be 'attached' to healthcare providers? An observational study to measure attachment phenomena in patient-provider relationships." BMJ Open 6(5): e011068.)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3145"/>
        <w:gridCol w:w="3106"/>
        <w:gridCol w:w="3109"/>
      </w:tblGrid>
      <w:tr w:rsidR="00C7707B" w14:paraId="59EA3639" w14:textId="77777777" w:rsidTr="00192F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3E7278C6" w14:textId="77777777" w:rsidR="00C7707B" w:rsidRDefault="00C7707B" w:rsidP="00192F27"/>
        </w:tc>
        <w:tc>
          <w:tcPr>
            <w:tcW w:w="3192" w:type="dxa"/>
            <w:gridSpan w:val="2"/>
          </w:tcPr>
          <w:p w14:paraId="48901108" w14:textId="77777777" w:rsidR="00C7707B" w:rsidRDefault="00C7707B" w:rsidP="00192F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nswer</w:t>
            </w:r>
          </w:p>
        </w:tc>
      </w:tr>
      <w:tr w:rsidR="00C7707B" w14:paraId="0DA1C25E" w14:textId="77777777" w:rsidTr="00192F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92F0C24" w14:textId="77777777" w:rsidR="00C7707B" w:rsidRDefault="00C7707B" w:rsidP="00192F27"/>
        </w:tc>
        <w:tc>
          <w:tcPr>
            <w:tcW w:w="3192" w:type="dxa"/>
          </w:tcPr>
          <w:p w14:paraId="6CF175FA" w14:textId="034DC988" w:rsidR="00C7707B" w:rsidRDefault="00C7707B" w:rsidP="00192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3192" w:type="dxa"/>
          </w:tcPr>
          <w:p w14:paraId="0647DACE" w14:textId="7FE872B1" w:rsidR="00C7707B" w:rsidRDefault="00C7707B" w:rsidP="00192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</w:tr>
      <w:tr w:rsidR="00C7707B" w14:paraId="5D0BE46A" w14:textId="77777777" w:rsidTr="00192F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11AA461A" w14:textId="5CE7C2F1" w:rsidR="00C7707B" w:rsidRDefault="00C7707B" w:rsidP="00192F27">
            <w:pPr>
              <w:keepNext/>
            </w:pPr>
            <w:r>
              <w:t xml:space="preserve">My time with this GP is important to my wellbeing </w:t>
            </w:r>
          </w:p>
        </w:tc>
        <w:tc>
          <w:tcPr>
            <w:tcW w:w="3192" w:type="dxa"/>
          </w:tcPr>
          <w:p w14:paraId="4C4FFE87" w14:textId="77777777" w:rsidR="00C7707B" w:rsidRDefault="00C7707B" w:rsidP="00192F2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33E46BE4" w14:textId="77777777" w:rsidR="00C7707B" w:rsidRDefault="00C7707B" w:rsidP="00192F2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707B" w14:paraId="74CB63FE" w14:textId="77777777" w:rsidTr="00192F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C46A780" w14:textId="782B8348" w:rsidR="00C7707B" w:rsidRDefault="00C7707B" w:rsidP="00192F27">
            <w:pPr>
              <w:keepNext/>
            </w:pPr>
            <w:r>
              <w:t>This GP might see me at a time when I am in pain or feel worried, anxious or upset</w:t>
            </w:r>
          </w:p>
        </w:tc>
        <w:tc>
          <w:tcPr>
            <w:tcW w:w="3192" w:type="dxa"/>
          </w:tcPr>
          <w:p w14:paraId="2D94B00B" w14:textId="77777777" w:rsidR="00C7707B" w:rsidRDefault="00C7707B" w:rsidP="00192F2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3C3267F8" w14:textId="77777777" w:rsidR="00C7707B" w:rsidRDefault="00C7707B" w:rsidP="00192F2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707B" w14:paraId="49B134F2" w14:textId="77777777" w:rsidTr="00192F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39C7EB61" w14:textId="2A012EA6" w:rsidR="00C7707B" w:rsidRDefault="00C7707B" w:rsidP="00192F27">
            <w:pPr>
              <w:keepNext/>
            </w:pPr>
            <w:r>
              <w:t>This GP is a person I count on for advice</w:t>
            </w:r>
          </w:p>
        </w:tc>
        <w:tc>
          <w:tcPr>
            <w:tcW w:w="3192" w:type="dxa"/>
          </w:tcPr>
          <w:p w14:paraId="459DB57D" w14:textId="77777777" w:rsidR="00C7707B" w:rsidRDefault="00C7707B" w:rsidP="00192F2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4E4860AA" w14:textId="77777777" w:rsidR="00C7707B" w:rsidRDefault="00C7707B" w:rsidP="00192F2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707B" w14:paraId="24B12240" w14:textId="77777777" w:rsidTr="00192F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E4903ED" w14:textId="277F24DE" w:rsidR="00C7707B" w:rsidRDefault="00C7707B" w:rsidP="00192F27">
            <w:pPr>
              <w:keepNext/>
            </w:pPr>
            <w:r>
              <w:t>In some circumstances, I might count on this GP to help me feel better</w:t>
            </w:r>
          </w:p>
        </w:tc>
        <w:tc>
          <w:tcPr>
            <w:tcW w:w="3192" w:type="dxa"/>
          </w:tcPr>
          <w:p w14:paraId="42287709" w14:textId="77777777" w:rsidR="00C7707B" w:rsidRDefault="00C7707B" w:rsidP="00192F2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256B693D" w14:textId="77777777" w:rsidR="00C7707B" w:rsidRDefault="00C7707B" w:rsidP="00192F2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707B" w14:paraId="77BE7801" w14:textId="77777777" w:rsidTr="00192F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3A7BC9F7" w14:textId="74CE1A0B" w:rsidR="00C7707B" w:rsidRDefault="00C7707B" w:rsidP="00192F27">
            <w:pPr>
              <w:keepNext/>
            </w:pPr>
            <w:r>
              <w:t>This GP makes me feel more confident about my health</w:t>
            </w:r>
          </w:p>
        </w:tc>
        <w:tc>
          <w:tcPr>
            <w:tcW w:w="3192" w:type="dxa"/>
          </w:tcPr>
          <w:p w14:paraId="39FFE4F8" w14:textId="77777777" w:rsidR="00C7707B" w:rsidRDefault="00C7707B" w:rsidP="00192F2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28FFC893" w14:textId="77777777" w:rsidR="00C7707B" w:rsidRDefault="00C7707B" w:rsidP="00192F2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BD6A984" w14:textId="77777777" w:rsidR="00C7707B" w:rsidRDefault="00C7707B" w:rsidP="009A1804">
      <w:pPr>
        <w:spacing w:line="240" w:lineRule="auto"/>
        <w:rPr>
          <w:rFonts w:ascii="Calibri" w:hAnsi="Calibri" w:cs="Calibri"/>
          <w:i/>
          <w:iCs/>
        </w:rPr>
      </w:pPr>
    </w:p>
    <w:p w14:paraId="59A33DC8" w14:textId="77777777" w:rsidR="00C7707B" w:rsidRPr="009A1804" w:rsidRDefault="00C7707B" w:rsidP="009A1804">
      <w:pPr>
        <w:spacing w:line="240" w:lineRule="auto"/>
        <w:rPr>
          <w:rFonts w:ascii="Calibri" w:hAnsi="Calibri" w:cs="Calibri"/>
          <w:i/>
          <w:iCs/>
        </w:rPr>
      </w:pPr>
    </w:p>
    <w:p w14:paraId="1B1614B0" w14:textId="0491CFC8" w:rsidR="00E2501F" w:rsidRDefault="009A1804" w:rsidP="009A1804">
      <w:pPr>
        <w:spacing w:line="240" w:lineRule="auto"/>
        <w:rPr>
          <w:rFonts w:ascii="Calibri" w:hAnsi="Calibri" w:cs="Calibri"/>
          <w:i/>
          <w:iCs/>
        </w:rPr>
      </w:pPr>
      <w:r w:rsidRPr="009A1804">
        <w:rPr>
          <w:rFonts w:ascii="Calibri" w:hAnsi="Calibri" w:cs="Calibri"/>
          <w:i/>
          <w:iCs/>
        </w:rPr>
        <w:t>For patients who scored 4 or 5/5 on the Health Care Provider Attachment Figure Survey</w:t>
      </w:r>
      <w:r w:rsidR="00E07D8C">
        <w:rPr>
          <w:rFonts w:ascii="Calibri" w:hAnsi="Calibri" w:cs="Calibri"/>
          <w:i/>
          <w:iCs/>
        </w:rPr>
        <w:t>:</w:t>
      </w:r>
    </w:p>
    <w:p w14:paraId="3BB5367E" w14:textId="77777777" w:rsidR="00C7707B" w:rsidRDefault="00C7707B" w:rsidP="009A1804">
      <w:pPr>
        <w:spacing w:line="240" w:lineRule="auto"/>
        <w:rPr>
          <w:rFonts w:ascii="Calibri" w:hAnsi="Calibri" w:cs="Calibri"/>
          <w:i/>
          <w:iCs/>
        </w:rPr>
      </w:pPr>
    </w:p>
    <w:p w14:paraId="60BA6266" w14:textId="77777777" w:rsidR="00C7707B" w:rsidRDefault="00C7707B" w:rsidP="00C7707B">
      <w:pPr>
        <w:keepNext/>
      </w:pPr>
      <w:r>
        <w:t xml:space="preserve">Thinking about the GP you are seeing today, please answer the following questions as honestly as possible by selecting the option that best fits your opinion:  </w:t>
      </w:r>
      <w:r>
        <w:br/>
        <w:t xml:space="preserve">   </w:t>
      </w:r>
      <w:r>
        <w:br/>
      </w:r>
      <w:r>
        <w:lastRenderedPageBreak/>
        <w:t>(Reference: Ridd, M. J., et al. (2011). "Patient-doctor depth-of-relationship scale: development and validation." Ann Fam Med 9(6): 538-545.)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66"/>
        <w:gridCol w:w="1567"/>
        <w:gridCol w:w="1565"/>
        <w:gridCol w:w="1557"/>
        <w:gridCol w:w="1552"/>
        <w:gridCol w:w="1553"/>
      </w:tblGrid>
      <w:tr w:rsidR="00C7707B" w14:paraId="3B711F02" w14:textId="77777777" w:rsidTr="00192F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95DC0DD" w14:textId="77777777" w:rsidR="00C7707B" w:rsidRDefault="00C7707B" w:rsidP="00192F27">
            <w:pPr>
              <w:keepNext/>
            </w:pPr>
          </w:p>
        </w:tc>
        <w:tc>
          <w:tcPr>
            <w:tcW w:w="1596" w:type="dxa"/>
          </w:tcPr>
          <w:p w14:paraId="4CBCC802" w14:textId="1A8F96FF" w:rsidR="00C7707B" w:rsidRDefault="00C7707B" w:rsidP="00192F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</w:t>
            </w:r>
          </w:p>
        </w:tc>
        <w:tc>
          <w:tcPr>
            <w:tcW w:w="1596" w:type="dxa"/>
          </w:tcPr>
          <w:p w14:paraId="0151D9E2" w14:textId="5D059F35" w:rsidR="00C7707B" w:rsidRDefault="00C7707B" w:rsidP="00192F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</w:t>
            </w:r>
          </w:p>
        </w:tc>
        <w:tc>
          <w:tcPr>
            <w:tcW w:w="1596" w:type="dxa"/>
          </w:tcPr>
          <w:p w14:paraId="3C206ED2" w14:textId="65A4CCA1" w:rsidR="00C7707B" w:rsidRDefault="00C7707B" w:rsidP="00192F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agree</w:t>
            </w:r>
          </w:p>
        </w:tc>
        <w:tc>
          <w:tcPr>
            <w:tcW w:w="1596" w:type="dxa"/>
          </w:tcPr>
          <w:p w14:paraId="43483F37" w14:textId="500A9A2C" w:rsidR="00C7707B" w:rsidRDefault="00C7707B" w:rsidP="00192F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stly agree</w:t>
            </w:r>
          </w:p>
        </w:tc>
        <w:tc>
          <w:tcPr>
            <w:tcW w:w="1596" w:type="dxa"/>
          </w:tcPr>
          <w:p w14:paraId="45ADE684" w14:textId="786E4449" w:rsidR="00C7707B" w:rsidRDefault="00C7707B" w:rsidP="00192F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ly agree</w:t>
            </w:r>
          </w:p>
        </w:tc>
      </w:tr>
      <w:tr w:rsidR="00C7707B" w14:paraId="696246A6" w14:textId="77777777" w:rsidTr="00192F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DBF6D62" w14:textId="46A8CBDE" w:rsidR="00C7707B" w:rsidRDefault="00C7707B" w:rsidP="00192F27">
            <w:pPr>
              <w:keepNext/>
            </w:pPr>
            <w:r>
              <w:t xml:space="preserve">I know this doctor very well </w:t>
            </w:r>
          </w:p>
        </w:tc>
        <w:tc>
          <w:tcPr>
            <w:tcW w:w="1596" w:type="dxa"/>
          </w:tcPr>
          <w:p w14:paraId="33D44AC1" w14:textId="77777777" w:rsidR="00C7707B" w:rsidRDefault="00C7707B" w:rsidP="00192F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2449538" w14:textId="77777777" w:rsidR="00C7707B" w:rsidRDefault="00C7707B" w:rsidP="00192F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C1D6DA5" w14:textId="77777777" w:rsidR="00C7707B" w:rsidRDefault="00C7707B" w:rsidP="00192F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00426CA" w14:textId="77777777" w:rsidR="00C7707B" w:rsidRDefault="00C7707B" w:rsidP="00192F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A50D0AC" w14:textId="77777777" w:rsidR="00C7707B" w:rsidRDefault="00C7707B" w:rsidP="00192F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707B" w14:paraId="2747E3AC" w14:textId="77777777" w:rsidTr="00192F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A3D4B48" w14:textId="187D2872" w:rsidR="00C7707B" w:rsidRDefault="00C7707B" w:rsidP="00192F27">
            <w:pPr>
              <w:keepNext/>
            </w:pPr>
            <w:r>
              <w:t>This doctor knows me as a person</w:t>
            </w:r>
          </w:p>
        </w:tc>
        <w:tc>
          <w:tcPr>
            <w:tcW w:w="1596" w:type="dxa"/>
          </w:tcPr>
          <w:p w14:paraId="1C7E0876" w14:textId="77777777" w:rsidR="00C7707B" w:rsidRDefault="00C7707B" w:rsidP="00192F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A1761B9" w14:textId="77777777" w:rsidR="00C7707B" w:rsidRDefault="00C7707B" w:rsidP="00192F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E0CBB4A" w14:textId="77777777" w:rsidR="00C7707B" w:rsidRDefault="00C7707B" w:rsidP="00192F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979F1DB" w14:textId="77777777" w:rsidR="00C7707B" w:rsidRDefault="00C7707B" w:rsidP="00192F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6402E95" w14:textId="77777777" w:rsidR="00C7707B" w:rsidRDefault="00C7707B" w:rsidP="00192F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707B" w14:paraId="49F0B50F" w14:textId="77777777" w:rsidTr="00192F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BF5F349" w14:textId="2BED0C5E" w:rsidR="00C7707B" w:rsidRDefault="00C7707B" w:rsidP="00192F27">
            <w:pPr>
              <w:keepNext/>
            </w:pPr>
            <w:r>
              <w:t>This doctor really knows how I feel about things</w:t>
            </w:r>
          </w:p>
        </w:tc>
        <w:tc>
          <w:tcPr>
            <w:tcW w:w="1596" w:type="dxa"/>
          </w:tcPr>
          <w:p w14:paraId="7582FB07" w14:textId="77777777" w:rsidR="00C7707B" w:rsidRDefault="00C7707B" w:rsidP="00192F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CE52EA2" w14:textId="77777777" w:rsidR="00C7707B" w:rsidRDefault="00C7707B" w:rsidP="00192F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F3AD6B1" w14:textId="77777777" w:rsidR="00C7707B" w:rsidRDefault="00C7707B" w:rsidP="00192F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F4B15F9" w14:textId="77777777" w:rsidR="00C7707B" w:rsidRDefault="00C7707B" w:rsidP="00192F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E96CADA" w14:textId="77777777" w:rsidR="00C7707B" w:rsidRDefault="00C7707B" w:rsidP="00192F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707B" w14:paraId="28F3ACA4" w14:textId="77777777" w:rsidTr="00192F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25ECC34" w14:textId="707BEA2A" w:rsidR="00C7707B" w:rsidRDefault="00C7707B" w:rsidP="00192F27">
            <w:pPr>
              <w:keepNext/>
            </w:pPr>
            <w:r>
              <w:t>I know what to expect with this doctor</w:t>
            </w:r>
          </w:p>
        </w:tc>
        <w:tc>
          <w:tcPr>
            <w:tcW w:w="1596" w:type="dxa"/>
          </w:tcPr>
          <w:p w14:paraId="79CCB2DD" w14:textId="77777777" w:rsidR="00C7707B" w:rsidRDefault="00C7707B" w:rsidP="00192F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CF6CF88" w14:textId="77777777" w:rsidR="00C7707B" w:rsidRDefault="00C7707B" w:rsidP="00192F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3846900" w14:textId="77777777" w:rsidR="00C7707B" w:rsidRDefault="00C7707B" w:rsidP="00192F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9BD019C" w14:textId="77777777" w:rsidR="00C7707B" w:rsidRDefault="00C7707B" w:rsidP="00192F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2F3AAFF" w14:textId="77777777" w:rsidR="00C7707B" w:rsidRDefault="00C7707B" w:rsidP="00192F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707B" w14:paraId="28F7F940" w14:textId="77777777" w:rsidTr="00192F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732C54E" w14:textId="583AD41E" w:rsidR="00C7707B" w:rsidRDefault="00C7707B" w:rsidP="00192F27">
            <w:pPr>
              <w:keepNext/>
            </w:pPr>
            <w:r>
              <w:t>This doctor really cares for me</w:t>
            </w:r>
          </w:p>
        </w:tc>
        <w:tc>
          <w:tcPr>
            <w:tcW w:w="1596" w:type="dxa"/>
          </w:tcPr>
          <w:p w14:paraId="61C7FDE0" w14:textId="77777777" w:rsidR="00C7707B" w:rsidRDefault="00C7707B" w:rsidP="00192F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0637196" w14:textId="77777777" w:rsidR="00C7707B" w:rsidRDefault="00C7707B" w:rsidP="00192F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20960F6" w14:textId="77777777" w:rsidR="00C7707B" w:rsidRDefault="00C7707B" w:rsidP="00192F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CD96C33" w14:textId="77777777" w:rsidR="00C7707B" w:rsidRDefault="00C7707B" w:rsidP="00192F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C18A82A" w14:textId="77777777" w:rsidR="00C7707B" w:rsidRDefault="00C7707B" w:rsidP="00192F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707B" w14:paraId="619D928F" w14:textId="77777777" w:rsidTr="00192F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C21C33F" w14:textId="2D548AA2" w:rsidR="00C7707B" w:rsidRDefault="00C7707B" w:rsidP="00192F27">
            <w:pPr>
              <w:keepNext/>
            </w:pPr>
            <w:r>
              <w:t>This doctor takes me seriously</w:t>
            </w:r>
          </w:p>
        </w:tc>
        <w:tc>
          <w:tcPr>
            <w:tcW w:w="1596" w:type="dxa"/>
          </w:tcPr>
          <w:p w14:paraId="464C2E2A" w14:textId="77777777" w:rsidR="00C7707B" w:rsidRDefault="00C7707B" w:rsidP="00192F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393D8C5" w14:textId="77777777" w:rsidR="00C7707B" w:rsidRDefault="00C7707B" w:rsidP="00192F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9F003C4" w14:textId="77777777" w:rsidR="00C7707B" w:rsidRDefault="00C7707B" w:rsidP="00192F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7CD35F7" w14:textId="77777777" w:rsidR="00C7707B" w:rsidRDefault="00C7707B" w:rsidP="00192F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69C34AC" w14:textId="77777777" w:rsidR="00C7707B" w:rsidRDefault="00C7707B" w:rsidP="00192F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707B" w14:paraId="20350CF7" w14:textId="77777777" w:rsidTr="00192F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50C5D53" w14:textId="1A3B2535" w:rsidR="00C7707B" w:rsidRDefault="00C7707B" w:rsidP="00192F27">
            <w:pPr>
              <w:keepNext/>
            </w:pPr>
            <w:r>
              <w:t>This doctor accepts me the way I am</w:t>
            </w:r>
          </w:p>
        </w:tc>
        <w:tc>
          <w:tcPr>
            <w:tcW w:w="1596" w:type="dxa"/>
          </w:tcPr>
          <w:p w14:paraId="76653023" w14:textId="77777777" w:rsidR="00C7707B" w:rsidRDefault="00C7707B" w:rsidP="00192F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2F499A4" w14:textId="77777777" w:rsidR="00C7707B" w:rsidRDefault="00C7707B" w:rsidP="00192F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CB6E3D9" w14:textId="77777777" w:rsidR="00C7707B" w:rsidRDefault="00C7707B" w:rsidP="00192F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F4FC94F" w14:textId="77777777" w:rsidR="00C7707B" w:rsidRDefault="00C7707B" w:rsidP="00192F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2EAAE7F" w14:textId="77777777" w:rsidR="00C7707B" w:rsidRDefault="00C7707B" w:rsidP="00192F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707B" w14:paraId="4DB0FF38" w14:textId="77777777" w:rsidTr="00192F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E3F1681" w14:textId="6C54EC22" w:rsidR="00C7707B" w:rsidRDefault="00C7707B" w:rsidP="00192F27">
            <w:pPr>
              <w:keepNext/>
            </w:pPr>
            <w:r>
              <w:t>I feel totally relaxed with this doctor</w:t>
            </w:r>
          </w:p>
        </w:tc>
        <w:tc>
          <w:tcPr>
            <w:tcW w:w="1596" w:type="dxa"/>
          </w:tcPr>
          <w:p w14:paraId="454F243C" w14:textId="77777777" w:rsidR="00C7707B" w:rsidRDefault="00C7707B" w:rsidP="00192F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82DF5AE" w14:textId="77777777" w:rsidR="00C7707B" w:rsidRDefault="00C7707B" w:rsidP="00192F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636CC8E" w14:textId="77777777" w:rsidR="00C7707B" w:rsidRDefault="00C7707B" w:rsidP="00192F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F525434" w14:textId="77777777" w:rsidR="00C7707B" w:rsidRDefault="00C7707B" w:rsidP="00192F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47528F4" w14:textId="77777777" w:rsidR="00C7707B" w:rsidRDefault="00C7707B" w:rsidP="00192F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1309B16" w14:textId="77777777" w:rsidR="00C7707B" w:rsidRDefault="00C7707B" w:rsidP="009A1804">
      <w:pPr>
        <w:spacing w:line="240" w:lineRule="auto"/>
        <w:rPr>
          <w:rFonts w:ascii="Calibri" w:hAnsi="Calibri" w:cs="Calibri"/>
          <w:i/>
          <w:iCs/>
        </w:rPr>
      </w:pPr>
    </w:p>
    <w:p w14:paraId="12436F4F" w14:textId="6E94490C" w:rsidR="00C7707B" w:rsidRDefault="00C7707B" w:rsidP="00C7707B">
      <w:pPr>
        <w:keepNext/>
      </w:pPr>
      <w:r>
        <w:t xml:space="preserve">We plan to contact some survey respondants to participate in a 30-60 minute confidential interview with a member of the research team, regarding their relationship with their GP. Interview participants will be compensated for their time with a $50 gift voucher. </w:t>
      </w:r>
      <w:r>
        <w:br/>
      </w:r>
      <w:r>
        <w:br/>
        <w:t>If selected, would you be willing to be contacted by the research team to participate in an interview?</w:t>
      </w:r>
    </w:p>
    <w:p w14:paraId="4011F228" w14:textId="0D125913" w:rsidR="00C7707B" w:rsidRDefault="00C7707B" w:rsidP="00C7707B">
      <w:pPr>
        <w:pStyle w:val="ListParagraph"/>
        <w:keepNext/>
        <w:numPr>
          <w:ilvl w:val="0"/>
          <w:numId w:val="4"/>
        </w:numPr>
      </w:pPr>
      <w:r>
        <w:t>Yes</w:t>
      </w:r>
    </w:p>
    <w:p w14:paraId="0B83B4D0" w14:textId="49AA566D" w:rsidR="00C7707B" w:rsidRDefault="00C7707B" w:rsidP="00C7707B">
      <w:pPr>
        <w:pStyle w:val="ListParagraph"/>
        <w:keepNext/>
        <w:numPr>
          <w:ilvl w:val="0"/>
          <w:numId w:val="4"/>
        </w:numPr>
      </w:pPr>
      <w:r>
        <w:t>No</w:t>
      </w:r>
    </w:p>
    <w:p w14:paraId="56BC3F97" w14:textId="77777777" w:rsidR="00C7707B" w:rsidRDefault="00C7707B" w:rsidP="00C7707B"/>
    <w:p w14:paraId="68E85ED2" w14:textId="77777777" w:rsidR="00C7707B" w:rsidRDefault="00C7707B" w:rsidP="00C7707B">
      <w:pPr>
        <w:keepNext/>
      </w:pPr>
      <w:r>
        <w:lastRenderedPageBreak/>
        <w:t>Please provide your name and contact details (email, phone) below. This information will only be used if required to arrange an interview.</w:t>
      </w:r>
    </w:p>
    <w:p w14:paraId="358A89AA" w14:textId="77777777" w:rsidR="00C7707B" w:rsidRDefault="00C7707B" w:rsidP="00C7707B">
      <w:pPr>
        <w:pStyle w:val="TextEntryLine"/>
        <w:ind w:firstLine="400"/>
      </w:pPr>
      <w:r>
        <w:t>________________________________________________________________</w:t>
      </w:r>
    </w:p>
    <w:p w14:paraId="1796E106" w14:textId="77777777" w:rsidR="00C7707B" w:rsidRDefault="00C7707B" w:rsidP="009A1804">
      <w:pPr>
        <w:spacing w:line="240" w:lineRule="auto"/>
        <w:rPr>
          <w:rFonts w:ascii="Calibri" w:hAnsi="Calibri" w:cs="Calibri"/>
          <w:i/>
          <w:iCs/>
        </w:rPr>
      </w:pPr>
    </w:p>
    <w:p w14:paraId="75373D48" w14:textId="77777777" w:rsidR="00C7707B" w:rsidRDefault="00C7707B" w:rsidP="00C7707B">
      <w:pPr>
        <w:keepNext/>
      </w:pPr>
      <w:r>
        <w:t>Q12 Would you like to receive a copy of the published results of this study when available by email?</w:t>
      </w:r>
    </w:p>
    <w:p w14:paraId="6336E45F" w14:textId="6D7A3176" w:rsidR="00C7707B" w:rsidRDefault="00C7707B" w:rsidP="00C7707B">
      <w:pPr>
        <w:pStyle w:val="ListParagraph"/>
        <w:keepNext/>
        <w:numPr>
          <w:ilvl w:val="0"/>
          <w:numId w:val="4"/>
        </w:numPr>
      </w:pPr>
      <w:r>
        <w:t>Yes</w:t>
      </w:r>
    </w:p>
    <w:p w14:paraId="4BE3FC09" w14:textId="25DAB019" w:rsidR="00C7707B" w:rsidRDefault="00C7707B" w:rsidP="00C7707B">
      <w:pPr>
        <w:pStyle w:val="ListParagraph"/>
        <w:keepNext/>
        <w:numPr>
          <w:ilvl w:val="0"/>
          <w:numId w:val="4"/>
        </w:numPr>
      </w:pPr>
      <w:r>
        <w:t>No</w:t>
      </w:r>
    </w:p>
    <w:p w14:paraId="79600F48" w14:textId="77777777" w:rsidR="00C7707B" w:rsidRDefault="00C7707B" w:rsidP="009A1804">
      <w:pPr>
        <w:spacing w:line="240" w:lineRule="auto"/>
        <w:rPr>
          <w:rFonts w:ascii="Calibri" w:hAnsi="Calibri" w:cs="Calibri"/>
          <w:i/>
          <w:iCs/>
        </w:rPr>
      </w:pPr>
    </w:p>
    <w:p w14:paraId="5D541C49" w14:textId="77777777" w:rsidR="00C7707B" w:rsidRDefault="00C7707B" w:rsidP="00C7707B">
      <w:pPr>
        <w:keepNext/>
      </w:pPr>
      <w:r>
        <w:t>Q13 Please provide your name and the email address you would like the published results sent to:</w:t>
      </w:r>
    </w:p>
    <w:p w14:paraId="7ECE1394" w14:textId="77777777" w:rsidR="00C7707B" w:rsidRDefault="00C7707B" w:rsidP="00C7707B">
      <w:pPr>
        <w:pStyle w:val="TextEntryLine"/>
        <w:ind w:firstLine="400"/>
      </w:pPr>
      <w:r>
        <w:t>________________________________________________________________</w:t>
      </w:r>
    </w:p>
    <w:p w14:paraId="5981A2EC" w14:textId="77777777" w:rsidR="00C7707B" w:rsidRPr="009A1804" w:rsidRDefault="00C7707B" w:rsidP="009A1804">
      <w:pPr>
        <w:spacing w:line="240" w:lineRule="auto"/>
        <w:rPr>
          <w:rFonts w:ascii="Calibri" w:hAnsi="Calibri" w:cs="Calibri"/>
          <w:i/>
          <w:iCs/>
        </w:rPr>
      </w:pPr>
    </w:p>
    <w:sectPr w:rsidR="00C7707B" w:rsidRPr="009A1804">
      <w:headerReference w:type="default" r:id="rId7"/>
      <w:footerReference w:type="even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65F665" w14:textId="77777777" w:rsidR="009C0DF5" w:rsidRDefault="009C0DF5">
      <w:pPr>
        <w:spacing w:line="240" w:lineRule="auto"/>
      </w:pPr>
      <w:r>
        <w:separator/>
      </w:r>
    </w:p>
  </w:endnote>
  <w:endnote w:type="continuationSeparator" w:id="0">
    <w:p w14:paraId="56553F25" w14:textId="77777777" w:rsidR="009C0DF5" w:rsidRDefault="009C0D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A24BEC" w14:textId="77777777" w:rsidR="009C0DF5" w:rsidRDefault="009C0DF5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74475A2C" w14:textId="77777777" w:rsidR="009C0DF5" w:rsidRDefault="009C0DF5" w:rsidP="00EB00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247370" w14:textId="77777777" w:rsidR="009C0DF5" w:rsidRDefault="009C0DF5">
      <w:pPr>
        <w:spacing w:line="240" w:lineRule="auto"/>
      </w:pPr>
      <w:r>
        <w:separator/>
      </w:r>
    </w:p>
  </w:footnote>
  <w:footnote w:type="continuationSeparator" w:id="0">
    <w:p w14:paraId="6CDB2435" w14:textId="77777777" w:rsidR="009C0DF5" w:rsidRDefault="009C0DF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7A9536" w14:textId="77777777" w:rsidR="009A1804" w:rsidRDefault="009C0DF5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118641928">
    <w:abstractNumId w:val="2"/>
  </w:num>
  <w:num w:numId="2" w16cid:durableId="633214379">
    <w:abstractNumId w:val="1"/>
  </w:num>
  <w:num w:numId="3" w16cid:durableId="1267811816">
    <w:abstractNumId w:val="3"/>
  </w:num>
  <w:num w:numId="4" w16cid:durableId="2218705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9A1804"/>
    <w:rsid w:val="009C0DF5"/>
    <w:rsid w:val="00B70267"/>
    <w:rsid w:val="00C7707B"/>
    <w:rsid w:val="00E07D8C"/>
    <w:rsid w:val="00E2501F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2AD15"/>
  <w15:docId w15:val="{148DDE4A-ED62-4E1B-B143-87BA3EB4C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1">
    <w:name w:val="QQuestion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1">
    <w:name w:val="QText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1">
    <w:name w:val="QVerticalGraphicSliderTable1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1">
    <w:name w:val="QStandardSliderTable1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1">
    <w:name w:val="QBar1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AU" w:eastAsia="en-AU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38</Words>
  <Characters>2503</Characters>
  <Application>Microsoft Office Word</Application>
  <DocSecurity>0</DocSecurity>
  <Lines>20</Lines>
  <Paragraphs>5</Paragraphs>
  <ScaleCrop>false</ScaleCrop>
  <Company>Qualtrics</Company>
  <LinksUpToDate>false</LinksUpToDate>
  <CharactersWithSpaces>2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P-Patient Relationship - Final</dc:title>
  <dc:subject/>
  <dc:creator>Qualtrics</dc:creator>
  <cp:keywords/>
  <dc:description/>
  <cp:lastModifiedBy>Hayley Thomas</cp:lastModifiedBy>
  <cp:revision>3</cp:revision>
  <dcterms:created xsi:type="dcterms:W3CDTF">2023-12-03T23:06:00Z</dcterms:created>
  <dcterms:modified xsi:type="dcterms:W3CDTF">2023-12-03T2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9-24T22:11:2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317978fb-d154-4866-af1c-472e970d44d5</vt:lpwstr>
  </property>
  <property fmtid="{D5CDD505-2E9C-101B-9397-08002B2CF9AE}" pid="8" name="MSIP_Label_0f488380-630a-4f55-a077-a19445e3f360_ContentBits">
    <vt:lpwstr>0</vt:lpwstr>
  </property>
</Properties>
</file>